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FCBF7" w14:textId="1902C274" w:rsidR="00E401C1" w:rsidRPr="002A284F" w:rsidRDefault="00783A50" w:rsidP="00783A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A284F">
        <w:rPr>
          <w:rFonts w:ascii="Times New Roman" w:hAnsi="Times New Roman" w:cs="Times New Roman"/>
          <w:b/>
          <w:sz w:val="24"/>
          <w:szCs w:val="24"/>
          <w:lang w:val="en-US"/>
        </w:rPr>
        <w:t>Additional file 7</w:t>
      </w:r>
      <w:r w:rsidRPr="002A28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Post-infection comorbidities of the affected patients in relation to persistent rheumatic symptoms (n=62). </w:t>
      </w:r>
    </w:p>
    <w:tbl>
      <w:tblPr>
        <w:tblStyle w:val="Tabelraster"/>
        <w:tblW w:w="1233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026"/>
        <w:gridCol w:w="1134"/>
        <w:gridCol w:w="993"/>
        <w:gridCol w:w="850"/>
        <w:gridCol w:w="992"/>
        <w:gridCol w:w="851"/>
        <w:gridCol w:w="992"/>
        <w:gridCol w:w="851"/>
        <w:gridCol w:w="992"/>
        <w:gridCol w:w="850"/>
        <w:gridCol w:w="993"/>
      </w:tblGrid>
      <w:tr w:rsidR="00783A50" w:rsidRPr="002A284F" w14:paraId="39CA520B" w14:textId="77777777" w:rsidTr="00CE3731">
        <w:tc>
          <w:tcPr>
            <w:tcW w:w="2835" w:type="dxa"/>
            <w:gridSpan w:val="2"/>
            <w:vMerge w:val="restart"/>
            <w:tcBorders>
              <w:bottom w:val="nil"/>
              <w:right w:val="nil"/>
            </w:tcBorders>
          </w:tcPr>
          <w:p w14:paraId="7A1391DA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98" w:type="dxa"/>
            <w:gridSpan w:val="10"/>
            <w:tcBorders>
              <w:left w:val="nil"/>
              <w:bottom w:val="nil"/>
            </w:tcBorders>
          </w:tcPr>
          <w:p w14:paraId="5BCF4657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t-infection comorbidity, n (%)</w:t>
            </w:r>
          </w:p>
        </w:tc>
      </w:tr>
      <w:tr w:rsidR="00783A50" w:rsidRPr="002A284F" w14:paraId="5A287CA4" w14:textId="77777777" w:rsidTr="00CE3731">
        <w:tc>
          <w:tcPr>
            <w:tcW w:w="2835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21BA530E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0F883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heumatic </w:t>
            </w:r>
            <w:proofErr w:type="spellStart"/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orders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 = 4 (6.5%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A6474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VD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 = 3 (4.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C65B9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M n = 0 (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72ACD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thma n = 1 (3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</w:tcPr>
          <w:p w14:paraId="33A19D9E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ergies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 = 2 (3.2%)</w:t>
            </w:r>
          </w:p>
        </w:tc>
      </w:tr>
      <w:tr w:rsidR="00CE3731" w:rsidRPr="002A284F" w14:paraId="582723C8" w14:textId="77777777" w:rsidTr="00CE3731"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5E4280A5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E3307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85B67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7394F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E830E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6BDEC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10117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3C106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0CBC9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6B83B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6A3F2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703C6622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CE3731" w:rsidRPr="002A284F" w14:paraId="560081F4" w14:textId="77777777" w:rsidTr="00CE3731">
        <w:tc>
          <w:tcPr>
            <w:tcW w:w="1809" w:type="dxa"/>
            <w:tcBorders>
              <w:bottom w:val="nil"/>
              <w:right w:val="nil"/>
            </w:tcBorders>
          </w:tcPr>
          <w:p w14:paraId="70948C31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hralgia in the</w:t>
            </w:r>
            <w:r w:rsidRPr="002A284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</w:tcPr>
          <w:p w14:paraId="0DD31A28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69F28CD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2ED2A1F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F75C598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42A4C5C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5C02DE1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8ACDD04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AA7B8D9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F6B20DE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BD8BBCB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</w:tcBorders>
          </w:tcPr>
          <w:p w14:paraId="34A917BD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E3731" w:rsidRPr="002A284F" w14:paraId="4EFB33C6" w14:textId="77777777" w:rsidTr="00CE3731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6C8654BD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/nec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86DD476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31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CB22C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CC0CD6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155930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0B7269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30F63F" w14:textId="77777777" w:rsidR="00783A50" w:rsidRPr="002A284F" w:rsidRDefault="00783A50" w:rsidP="009A5A6E">
            <w:pPr>
              <w:spacing w:line="480" w:lineRule="auto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38908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8CCFF2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2612A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265177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1100777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E3731" w:rsidRPr="002A284F" w14:paraId="3F533590" w14:textId="77777777" w:rsidTr="00CE3731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5FE2114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per </w:t>
            </w:r>
            <w:proofErr w:type="spellStart"/>
            <w:r w:rsidRPr="002A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ities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147B031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46 (7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F1CEB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454A65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43FB87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5472E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588116" w14:textId="77777777" w:rsidR="00783A50" w:rsidRPr="002A284F" w:rsidRDefault="00783A50" w:rsidP="009A5A6E">
            <w:pPr>
              <w:spacing w:line="480" w:lineRule="auto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CE682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03E7F0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5AC71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15451E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B09501D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E3731" w:rsidRPr="002A284F" w14:paraId="7B90888C" w14:textId="77777777" w:rsidTr="00CE3731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763AB24C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r </w:t>
            </w:r>
            <w:proofErr w:type="spellStart"/>
            <w:r w:rsidRPr="002A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ities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D6F768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54 (8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E3CE8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D347E1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795408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99BA2E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88598B" w14:textId="77777777" w:rsidR="00783A50" w:rsidRPr="002A284F" w:rsidRDefault="00783A50" w:rsidP="009A5A6E">
            <w:pPr>
              <w:spacing w:line="480" w:lineRule="auto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FF360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888775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C18EB0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8BC117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57B7050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E3731" w:rsidRPr="002A284F" w14:paraId="2B9E2B67" w14:textId="77777777" w:rsidTr="00CE3731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72D35ABE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akness in the</w:t>
            </w:r>
            <w:r w:rsidRPr="002A284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14D1CD7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83AA5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CEC447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4CA6D7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97825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730ED0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0C26A4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333CB1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C2759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6E3B06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FDB5023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731" w:rsidRPr="002A284F" w14:paraId="57A47D55" w14:textId="77777777" w:rsidTr="00CE3731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6DF3DC57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/nec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F58F236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5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0DE27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676486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8820CD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5F342F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61D580" w14:textId="77777777" w:rsidR="00783A50" w:rsidRPr="002A284F" w:rsidRDefault="00783A50" w:rsidP="009A5A6E">
            <w:pPr>
              <w:spacing w:line="480" w:lineRule="auto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487508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BE6C2D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48E401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5F9A35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BABC4AB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CE3731" w:rsidRPr="002A284F" w14:paraId="528ABCEC" w14:textId="77777777" w:rsidTr="00CE3731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5C68FBF8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per </w:t>
            </w:r>
            <w:proofErr w:type="spellStart"/>
            <w:r w:rsidRPr="002A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ities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2974DFB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30 (4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77DCF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C2500E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860B78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2C119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66D95C" w14:textId="77777777" w:rsidR="00783A50" w:rsidRPr="002A284F" w:rsidRDefault="00783A50" w:rsidP="009A5A6E">
            <w:pPr>
              <w:spacing w:line="480" w:lineRule="auto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D933C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64588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63910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57FFAA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CF80953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E3731" w:rsidRPr="002A284F" w14:paraId="0AE1AB6F" w14:textId="77777777" w:rsidTr="00CE3731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2F7E88AB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r </w:t>
            </w:r>
            <w:proofErr w:type="spellStart"/>
            <w:r w:rsidRPr="002A2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ities</w:t>
            </w:r>
            <w:r w:rsidRPr="002A28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44DE748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26 (4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E82DB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DEF342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713CE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F7DBC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F75C1B" w14:textId="77777777" w:rsidR="00783A50" w:rsidRPr="002A284F" w:rsidRDefault="00783A50" w:rsidP="009A5A6E">
            <w:pPr>
              <w:spacing w:line="480" w:lineRule="auto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5443D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679621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72BC9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576F8D" w14:textId="77777777" w:rsidR="00783A50" w:rsidRPr="002A284F" w:rsidRDefault="00783A50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15F2A2D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E3731" w:rsidRPr="002A284F" w14:paraId="38498FF8" w14:textId="77777777" w:rsidTr="00CE3731">
        <w:tc>
          <w:tcPr>
            <w:tcW w:w="1809" w:type="dxa"/>
            <w:tcBorders>
              <w:top w:val="nil"/>
              <w:right w:val="nil"/>
            </w:tcBorders>
          </w:tcPr>
          <w:p w14:paraId="0E7A85D0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28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Myalgia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0D6C30CA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58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988004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773C9A3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00B1DD3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583F68D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2966354" w14:textId="77777777" w:rsidR="00783A50" w:rsidRPr="002A284F" w:rsidRDefault="00783A50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E6D5AC5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43FF575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4B864B2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0FBB650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993" w:type="dxa"/>
            <w:tcBorders>
              <w:top w:val="nil"/>
              <w:left w:val="nil"/>
            </w:tcBorders>
          </w:tcPr>
          <w:p w14:paraId="438DF700" w14:textId="77777777" w:rsidR="00783A50" w:rsidRPr="002A284F" w:rsidRDefault="00783A50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84F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</w:tr>
    </w:tbl>
    <w:p w14:paraId="3D8A362E" w14:textId="45CD12F8" w:rsidR="009043C4" w:rsidRDefault="009043C4" w:rsidP="009043C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A2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A284F">
        <w:rPr>
          <w:rFonts w:ascii="Times New Roman" w:hAnsi="Times New Roman" w:cs="Times New Roman"/>
          <w:sz w:val="20"/>
          <w:szCs w:val="20"/>
          <w:lang w:val="en-US"/>
        </w:rPr>
        <w:t>Rheumatic</w:t>
      </w:r>
      <w:proofErr w:type="spellEnd"/>
      <w:r w:rsidRPr="002A284F">
        <w:rPr>
          <w:rFonts w:ascii="Times New Roman" w:hAnsi="Times New Roman" w:cs="Times New Roman"/>
          <w:sz w:val="20"/>
          <w:szCs w:val="20"/>
          <w:lang w:val="en-US"/>
        </w:rPr>
        <w:t xml:space="preserve"> disorders includes rheumatoid arthritis, joint pain, swelling, and weakness; </w:t>
      </w:r>
      <w:proofErr w:type="spellStart"/>
      <w:r w:rsidRPr="002A2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2A284F">
        <w:rPr>
          <w:rFonts w:ascii="Times New Roman" w:hAnsi="Times New Roman" w:cs="Times New Roman"/>
          <w:sz w:val="20"/>
          <w:szCs w:val="20"/>
          <w:lang w:val="en-US"/>
        </w:rPr>
        <w:t>Cardiovascular</w:t>
      </w:r>
      <w:proofErr w:type="spellEnd"/>
      <w:r w:rsidRPr="002A284F">
        <w:rPr>
          <w:rFonts w:ascii="Times New Roman" w:hAnsi="Times New Roman" w:cs="Times New Roman"/>
          <w:sz w:val="20"/>
          <w:szCs w:val="20"/>
          <w:lang w:val="en-US"/>
        </w:rPr>
        <w:t xml:space="preserve"> disea</w:t>
      </w:r>
      <w:r w:rsidR="005658D7">
        <w:rPr>
          <w:rFonts w:ascii="Times New Roman" w:hAnsi="Times New Roman" w:cs="Times New Roman"/>
          <w:sz w:val="20"/>
          <w:szCs w:val="20"/>
          <w:lang w:val="en-US"/>
        </w:rPr>
        <w:t xml:space="preserve">ses </w:t>
      </w:r>
      <w:r w:rsidRPr="002A284F">
        <w:rPr>
          <w:rFonts w:ascii="Times New Roman" w:hAnsi="Times New Roman" w:cs="Times New Roman"/>
          <w:sz w:val="20"/>
          <w:szCs w:val="20"/>
          <w:lang w:val="en-US"/>
        </w:rPr>
        <w:t xml:space="preserve">includes, myocardial infarction, hypertension, hypotension, and hypercholesterolemia; </w:t>
      </w:r>
      <w:proofErr w:type="spellStart"/>
      <w:r w:rsidRPr="002A2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2A284F">
        <w:rPr>
          <w:rFonts w:ascii="Times New Roman" w:hAnsi="Times New Roman" w:cs="Times New Roman"/>
          <w:sz w:val="20"/>
          <w:szCs w:val="20"/>
          <w:lang w:val="en-US"/>
        </w:rPr>
        <w:t>Allergies</w:t>
      </w:r>
      <w:proofErr w:type="spellEnd"/>
      <w:r w:rsidRPr="002A284F">
        <w:rPr>
          <w:rFonts w:ascii="Times New Roman" w:hAnsi="Times New Roman" w:cs="Times New Roman"/>
          <w:sz w:val="20"/>
          <w:szCs w:val="20"/>
          <w:lang w:val="en-US"/>
        </w:rPr>
        <w:t xml:space="preserve"> includes </w:t>
      </w:r>
      <w:r w:rsidRPr="002A284F">
        <w:rPr>
          <w:rFonts w:ascii="Times New Roman" w:hAnsi="Times New Roman" w:cs="Times New Roman"/>
          <w:sz w:val="20"/>
          <w:szCs w:val="20"/>
          <w:lang w:val="en-GB"/>
        </w:rPr>
        <w:t xml:space="preserve">hay fever, eczema, food intolerance and </w:t>
      </w:r>
      <w:r w:rsidRPr="002A284F">
        <w:rPr>
          <w:rFonts w:ascii="Times New Roman" w:hAnsi="Times New Roman" w:cs="Times New Roman"/>
          <w:sz w:val="20"/>
          <w:szCs w:val="20"/>
          <w:lang w:val="en-US"/>
        </w:rPr>
        <w:t xml:space="preserve">other. </w:t>
      </w:r>
      <w:proofErr w:type="spellStart"/>
      <w:r w:rsidRPr="002A284F">
        <w:rPr>
          <w:rFonts w:ascii="Times New Roman" w:hAnsi="Times New Roman" w:cs="Times New Roman"/>
          <w:vertAlign w:val="superscript"/>
          <w:lang w:val="en-US"/>
        </w:rPr>
        <w:t>d</w:t>
      </w:r>
      <w:r w:rsidRPr="002A284F">
        <w:rPr>
          <w:rFonts w:ascii="Times New Roman" w:hAnsi="Times New Roman" w:cs="Times New Roman"/>
          <w:sz w:val="20"/>
          <w:szCs w:val="20"/>
          <w:lang w:val="en-US"/>
        </w:rPr>
        <w:t>Groups</w:t>
      </w:r>
      <w:proofErr w:type="spellEnd"/>
      <w:r w:rsidRPr="002A284F">
        <w:rPr>
          <w:rFonts w:ascii="Times New Roman" w:hAnsi="Times New Roman" w:cs="Times New Roman"/>
          <w:sz w:val="20"/>
          <w:szCs w:val="20"/>
          <w:lang w:val="en-US"/>
        </w:rPr>
        <w:t xml:space="preserve"> were compared using the Fisher’s exact test</w:t>
      </w:r>
      <w:r w:rsidR="005658D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A284F">
        <w:rPr>
          <w:rFonts w:ascii="Times New Roman" w:hAnsi="Times New Roman" w:cs="Times New Roman"/>
          <w:sz w:val="20"/>
          <w:szCs w:val="20"/>
          <w:lang w:val="en-US"/>
        </w:rPr>
        <w:t xml:space="preserve"> with Bonferroni multiple post hoc analysis, two-sided P-value corresponds to the comparison of the proportions of rheumatic symptoms and comorbidities among affected patients. </w:t>
      </w:r>
      <w:proofErr w:type="spellStart"/>
      <w:r w:rsidRPr="002A2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2A284F">
        <w:rPr>
          <w:rFonts w:ascii="Times New Roman" w:hAnsi="Times New Roman" w:cs="Times New Roman"/>
          <w:sz w:val="20"/>
          <w:szCs w:val="20"/>
          <w:lang w:val="en-US"/>
        </w:rPr>
        <w:t>Multiple</w:t>
      </w:r>
      <w:proofErr w:type="spellEnd"/>
      <w:r w:rsidRPr="002A284F">
        <w:rPr>
          <w:rFonts w:ascii="Times New Roman" w:hAnsi="Times New Roman" w:cs="Times New Roman"/>
          <w:sz w:val="20"/>
          <w:szCs w:val="20"/>
          <w:lang w:val="en-US"/>
        </w:rPr>
        <w:t xml:space="preserve"> answers possible; </w:t>
      </w:r>
      <w:proofErr w:type="spellStart"/>
      <w:r w:rsidRPr="002A2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2A284F">
        <w:rPr>
          <w:rFonts w:ascii="Times New Roman" w:hAnsi="Times New Roman" w:cs="Times New Roman"/>
          <w:sz w:val="20"/>
          <w:szCs w:val="20"/>
          <w:lang w:val="en-US"/>
        </w:rPr>
        <w:t>Upper</w:t>
      </w:r>
      <w:proofErr w:type="spellEnd"/>
      <w:r w:rsidRPr="002A284F">
        <w:rPr>
          <w:rFonts w:ascii="Times New Roman" w:hAnsi="Times New Roman" w:cs="Times New Roman"/>
          <w:sz w:val="20"/>
          <w:szCs w:val="20"/>
          <w:lang w:val="en-US"/>
        </w:rPr>
        <w:t xml:space="preserve"> extremities refers to the shoulders, elbows, hands, wrists, and fingers; </w:t>
      </w:r>
      <w:proofErr w:type="spellStart"/>
      <w:r w:rsidRPr="002A28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2A284F">
        <w:rPr>
          <w:rFonts w:ascii="Times New Roman" w:hAnsi="Times New Roman" w:cs="Times New Roman"/>
          <w:sz w:val="20"/>
          <w:szCs w:val="20"/>
          <w:lang w:val="en-US"/>
        </w:rPr>
        <w:t>Lower</w:t>
      </w:r>
      <w:proofErr w:type="spellEnd"/>
      <w:r w:rsidRPr="002A284F">
        <w:rPr>
          <w:rFonts w:ascii="Times New Roman" w:hAnsi="Times New Roman" w:cs="Times New Roman"/>
          <w:sz w:val="20"/>
          <w:szCs w:val="20"/>
          <w:lang w:val="en-US"/>
        </w:rPr>
        <w:t xml:space="preserve"> extremities refers to the hips, knees, ankles, feet, and toes. CVD = cardiovascular diseases; DM = diabetes mellitu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6FC7D2D" w14:textId="77777777" w:rsidR="00783A50" w:rsidRDefault="00783A50"/>
    <w:sectPr w:rsidR="00783A50" w:rsidSect="00783A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D7146" w14:textId="77777777" w:rsidR="00783A50" w:rsidRDefault="00783A50" w:rsidP="00783A50">
      <w:pPr>
        <w:spacing w:after="0" w:line="240" w:lineRule="auto"/>
      </w:pPr>
      <w:r>
        <w:separator/>
      </w:r>
    </w:p>
  </w:endnote>
  <w:endnote w:type="continuationSeparator" w:id="0">
    <w:p w14:paraId="06BB017D" w14:textId="77777777" w:rsidR="00783A50" w:rsidRDefault="00783A50" w:rsidP="00783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5CB4F" w14:textId="77777777" w:rsidR="00783A50" w:rsidRDefault="00783A50" w:rsidP="00783A50">
      <w:pPr>
        <w:spacing w:after="0" w:line="240" w:lineRule="auto"/>
      </w:pPr>
      <w:r>
        <w:separator/>
      </w:r>
    </w:p>
  </w:footnote>
  <w:footnote w:type="continuationSeparator" w:id="0">
    <w:p w14:paraId="24640471" w14:textId="77777777" w:rsidR="00783A50" w:rsidRDefault="00783A50" w:rsidP="00783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trackRevision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A50"/>
    <w:rsid w:val="002A284F"/>
    <w:rsid w:val="00500C4C"/>
    <w:rsid w:val="005658D7"/>
    <w:rsid w:val="00566F3F"/>
    <w:rsid w:val="00783A50"/>
    <w:rsid w:val="009043C4"/>
    <w:rsid w:val="00A12478"/>
    <w:rsid w:val="00CE3731"/>
    <w:rsid w:val="00FB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1EF5A92"/>
  <w15:chartTrackingRefBased/>
  <w15:docId w15:val="{3184BEB1-A917-47AB-8507-82D42FAEA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83A50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83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7</cp:revision>
  <dcterms:created xsi:type="dcterms:W3CDTF">2022-09-15T16:19:00Z</dcterms:created>
  <dcterms:modified xsi:type="dcterms:W3CDTF">2022-12-01T13:04:00Z</dcterms:modified>
</cp:coreProperties>
</file>